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DF9D46" w14:textId="00D49C45" w:rsidR="00C91B5D" w:rsidRPr="000E4733" w:rsidRDefault="00C91B5D">
      <w:pPr>
        <w:rPr>
          <w:rFonts w:ascii="Times New Roman" w:hAnsi="Times New Roman" w:cs="Times New Roman"/>
        </w:rPr>
      </w:pPr>
      <w:r w:rsidRPr="000E4733">
        <w:rPr>
          <w:rFonts w:ascii="Times New Roman" w:hAnsi="Times New Roman" w:cs="Times New Roman"/>
          <w:b/>
          <w:bCs/>
        </w:rPr>
        <w:t xml:space="preserve">Supplemental table 1. </w:t>
      </w:r>
      <w:r w:rsidRPr="000E4733">
        <w:rPr>
          <w:rFonts w:ascii="Times New Roman" w:hAnsi="Times New Roman" w:cs="Times New Roman"/>
        </w:rPr>
        <w:t xml:space="preserve">Interpretation of Kendall’s </w:t>
      </w:r>
      <w:r w:rsidR="00AE350D">
        <w:rPr>
          <w:rFonts w:ascii="Times New Roman" w:hAnsi="Times New Roman" w:cs="Times New Roman"/>
        </w:rPr>
        <w:t>Tau correlations.</w:t>
      </w:r>
      <w:r w:rsidRPr="000E4733">
        <w:rPr>
          <w:rFonts w:ascii="Times New Roman" w:hAnsi="Times New Roman" w:cs="Times New Roman"/>
        </w:rPr>
        <w:t xml:space="preserve">                                                                           </w:t>
      </w:r>
    </w:p>
    <w:tbl>
      <w:tblPr>
        <w:tblStyle w:val="TableGrid"/>
        <w:tblpPr w:leftFromText="180" w:rightFromText="180" w:vertAnchor="text" w:horzAnchor="margin" w:tblpY="-17"/>
        <w:tblW w:w="0" w:type="auto"/>
        <w:tblLook w:val="04A0" w:firstRow="1" w:lastRow="0" w:firstColumn="1" w:lastColumn="0" w:noHBand="0" w:noVBand="1"/>
      </w:tblPr>
      <w:tblGrid>
        <w:gridCol w:w="2467"/>
        <w:gridCol w:w="2467"/>
      </w:tblGrid>
      <w:tr w:rsidR="00390780" w:rsidRPr="00535787" w14:paraId="668C862C" w14:textId="77777777" w:rsidTr="00390780">
        <w:trPr>
          <w:trHeight w:val="331"/>
        </w:trPr>
        <w:tc>
          <w:tcPr>
            <w:tcW w:w="2467" w:type="dxa"/>
            <w:shd w:val="clear" w:color="auto" w:fill="D9D9D9" w:themeFill="background1" w:themeFillShade="D9"/>
          </w:tcPr>
          <w:p w14:paraId="6B67B576" w14:textId="24B82790" w:rsidR="00390780" w:rsidRPr="00535787" w:rsidRDefault="00390780" w:rsidP="0039078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ptos" w:hAnsi="Arial"/>
                <w:b/>
                <w:bCs/>
                <w:color w:val="000000"/>
              </w:rPr>
              <w:t>Strength</w:t>
            </w:r>
          </w:p>
        </w:tc>
        <w:tc>
          <w:tcPr>
            <w:tcW w:w="2467" w:type="dxa"/>
            <w:shd w:val="clear" w:color="auto" w:fill="D9D9D9" w:themeFill="background1" w:themeFillShade="D9"/>
          </w:tcPr>
          <w:p w14:paraId="04A9588C" w14:textId="70F790A1" w:rsidR="00390780" w:rsidRPr="00535787" w:rsidRDefault="00390780" w:rsidP="0039078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Aptos" w:hAnsi="Arial"/>
                <w:b/>
                <w:bCs/>
                <w:color w:val="000000"/>
              </w:rPr>
              <w:t>Kendall</w:t>
            </w:r>
          </w:p>
        </w:tc>
      </w:tr>
      <w:tr w:rsidR="00390780" w:rsidRPr="00535787" w14:paraId="60894026" w14:textId="77777777" w:rsidTr="00390780">
        <w:trPr>
          <w:trHeight w:val="355"/>
        </w:trPr>
        <w:tc>
          <w:tcPr>
            <w:tcW w:w="2467" w:type="dxa"/>
            <w:shd w:val="clear" w:color="auto" w:fill="D9D9D9" w:themeFill="background1" w:themeFillShade="D9"/>
          </w:tcPr>
          <w:p w14:paraId="380431BB" w14:textId="5E51134C" w:rsidR="00390780" w:rsidRPr="00535787" w:rsidRDefault="00390780" w:rsidP="00390780">
            <w:pPr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/>
              </w:rPr>
              <w:t>Negligible</w:t>
            </w:r>
          </w:p>
        </w:tc>
        <w:tc>
          <w:tcPr>
            <w:tcW w:w="2467" w:type="dxa"/>
          </w:tcPr>
          <w:p w14:paraId="13F4B46B" w14:textId="2183C322" w:rsidR="00390780" w:rsidRPr="00535787" w:rsidRDefault="00390780" w:rsidP="003907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 w:themeColor="text1"/>
              </w:rPr>
              <w:t>0.00</w:t>
            </w:r>
          </w:p>
        </w:tc>
      </w:tr>
      <w:tr w:rsidR="00390780" w:rsidRPr="00535787" w14:paraId="2C8C0C54" w14:textId="77777777" w:rsidTr="00390780">
        <w:trPr>
          <w:trHeight w:val="331"/>
        </w:trPr>
        <w:tc>
          <w:tcPr>
            <w:tcW w:w="2467" w:type="dxa"/>
            <w:shd w:val="clear" w:color="auto" w:fill="D9D9D9" w:themeFill="background1" w:themeFillShade="D9"/>
          </w:tcPr>
          <w:p w14:paraId="0C6ED5FD" w14:textId="2B66B736" w:rsidR="00390780" w:rsidRPr="00535787" w:rsidRDefault="00390780" w:rsidP="00390780">
            <w:pPr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/>
              </w:rPr>
              <w:t>Weak</w:t>
            </w:r>
          </w:p>
        </w:tc>
        <w:tc>
          <w:tcPr>
            <w:tcW w:w="2467" w:type="dxa"/>
          </w:tcPr>
          <w:p w14:paraId="1313F8C5" w14:textId="7E40C1AF" w:rsidR="00390780" w:rsidRPr="00535787" w:rsidRDefault="00390780" w:rsidP="003907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 w:themeColor="text1"/>
              </w:rPr>
              <w:t>0.06</w:t>
            </w:r>
          </w:p>
        </w:tc>
      </w:tr>
      <w:tr w:rsidR="00390780" w:rsidRPr="00535787" w14:paraId="0875A555" w14:textId="77777777" w:rsidTr="00390780">
        <w:trPr>
          <w:trHeight w:val="331"/>
        </w:trPr>
        <w:tc>
          <w:tcPr>
            <w:tcW w:w="2467" w:type="dxa"/>
            <w:shd w:val="clear" w:color="auto" w:fill="D9D9D9" w:themeFill="background1" w:themeFillShade="D9"/>
          </w:tcPr>
          <w:p w14:paraId="13C1C829" w14:textId="369CDFD7" w:rsidR="00390780" w:rsidRPr="00535787" w:rsidRDefault="00390780" w:rsidP="00390780">
            <w:pPr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/>
              </w:rPr>
              <w:t>Moderate</w:t>
            </w:r>
          </w:p>
        </w:tc>
        <w:tc>
          <w:tcPr>
            <w:tcW w:w="2467" w:type="dxa"/>
          </w:tcPr>
          <w:p w14:paraId="0C2897FA" w14:textId="3CC206A6" w:rsidR="00390780" w:rsidRPr="00535787" w:rsidRDefault="00390780" w:rsidP="003907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 w:themeColor="text1"/>
              </w:rPr>
              <w:t>0.26</w:t>
            </w:r>
          </w:p>
        </w:tc>
      </w:tr>
      <w:tr w:rsidR="00390780" w:rsidRPr="00535787" w14:paraId="5C296A7C" w14:textId="77777777" w:rsidTr="00390780">
        <w:trPr>
          <w:trHeight w:val="331"/>
        </w:trPr>
        <w:tc>
          <w:tcPr>
            <w:tcW w:w="2467" w:type="dxa"/>
            <w:shd w:val="clear" w:color="auto" w:fill="D9D9D9" w:themeFill="background1" w:themeFillShade="D9"/>
          </w:tcPr>
          <w:p w14:paraId="2454567E" w14:textId="7D390FD8" w:rsidR="00390780" w:rsidRPr="00535787" w:rsidRDefault="00390780" w:rsidP="00390780">
            <w:pPr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/>
              </w:rPr>
              <w:t>Strong</w:t>
            </w:r>
          </w:p>
        </w:tc>
        <w:tc>
          <w:tcPr>
            <w:tcW w:w="2467" w:type="dxa"/>
          </w:tcPr>
          <w:p w14:paraId="5286E47B" w14:textId="58EB8B70" w:rsidR="00390780" w:rsidRPr="00535787" w:rsidRDefault="00390780" w:rsidP="003907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 w:themeColor="text1"/>
              </w:rPr>
              <w:t>0.49</w:t>
            </w:r>
          </w:p>
        </w:tc>
      </w:tr>
      <w:tr w:rsidR="00390780" w:rsidRPr="00535787" w14:paraId="2BCA152D" w14:textId="77777777" w:rsidTr="00390780">
        <w:trPr>
          <w:trHeight w:val="331"/>
        </w:trPr>
        <w:tc>
          <w:tcPr>
            <w:tcW w:w="2467" w:type="dxa"/>
            <w:shd w:val="clear" w:color="auto" w:fill="D9D9D9" w:themeFill="background1" w:themeFillShade="D9"/>
          </w:tcPr>
          <w:p w14:paraId="3BE704D1" w14:textId="4860141E" w:rsidR="00390780" w:rsidRPr="00535787" w:rsidRDefault="00390780" w:rsidP="00390780">
            <w:pPr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/>
              </w:rPr>
              <w:t>Very Strong</w:t>
            </w:r>
          </w:p>
        </w:tc>
        <w:tc>
          <w:tcPr>
            <w:tcW w:w="2467" w:type="dxa"/>
          </w:tcPr>
          <w:p w14:paraId="28B0A3BD" w14:textId="3201AD1A" w:rsidR="00390780" w:rsidRPr="00535787" w:rsidRDefault="00390780" w:rsidP="003907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Aptos" w:hAnsi="Arial"/>
                <w:color w:val="000000" w:themeColor="text1"/>
              </w:rPr>
              <w:t>0.71</w:t>
            </w:r>
          </w:p>
        </w:tc>
      </w:tr>
    </w:tbl>
    <w:p w14:paraId="1843B7C5" w14:textId="2EF94B9D" w:rsidR="00C91B5D" w:rsidRDefault="00C91B5D">
      <w:pPr>
        <w:rPr>
          <w:rFonts w:ascii="Times New Roman" w:hAnsi="Times New Roman" w:cs="Times New Roman"/>
        </w:rPr>
      </w:pPr>
    </w:p>
    <w:p w14:paraId="09BDFF47" w14:textId="77777777" w:rsidR="00535787" w:rsidRPr="000E4733" w:rsidRDefault="00535787">
      <w:pPr>
        <w:rPr>
          <w:rFonts w:ascii="Times New Roman" w:hAnsi="Times New Roman" w:cs="Times New Roman"/>
        </w:rPr>
      </w:pPr>
    </w:p>
    <w:sectPr w:rsidR="00535787" w:rsidRPr="000E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B5D"/>
    <w:rsid w:val="000E4733"/>
    <w:rsid w:val="00204965"/>
    <w:rsid w:val="002A38D1"/>
    <w:rsid w:val="00390780"/>
    <w:rsid w:val="00535787"/>
    <w:rsid w:val="008F43E3"/>
    <w:rsid w:val="00AE350D"/>
    <w:rsid w:val="00C91B5D"/>
    <w:rsid w:val="00D06CD6"/>
    <w:rsid w:val="00F6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810A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B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5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A6CFFB-06BD-B54D-B60E-603044273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4-12-26T21:31:00Z</dcterms:created>
  <dcterms:modified xsi:type="dcterms:W3CDTF">2025-01-11T15:38:00Z</dcterms:modified>
</cp:coreProperties>
</file>